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Primer sequences</w:t>
      </w:r>
    </w:p>
    <w:tbl>
      <w:tblPr>
        <w:tblW w:w="7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762"/>
      </w:tblGrid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</w:t>
            </w:r>
            <w:r>
              <w:rPr/>
              <w:t>ene</w:t>
            </w:r>
          </w:p>
        </w:tc>
        <w:tc>
          <w:tcPr>
            <w:tcW w:w="4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quence (5’–3’)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PDH F</w:t>
            </w:r>
            <w:r>
              <w:rPr/>
              <w:t>orward</w:t>
            </w:r>
          </w:p>
        </w:tc>
        <w:tc>
          <w:tcPr>
            <w:tcW w:w="47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TCTCCTCTGACTTCAACAGCG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PDH R</w:t>
            </w:r>
            <w:r>
              <w:rPr/>
              <w:t>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ACCCTGTTGCTGTAGCCAA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2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CCAGCATTGCTCCTTCCAT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2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ACTGCGACTTCGCTGTGCCA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3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GAGACCTAGAAAATGGCAGC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3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AGTGCAAAGCACATACCGCA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4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TGCTTCAGCCTTGGCTCCAA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4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TCGCCACACAGCAAGATGTTG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5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CTTACTCGCCGAGGAGAC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5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CTGCCTTTCCCAGACGTGTA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6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CAACAGGAGAAGGGACCTC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6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GACGCTTTACCACTGGTGTAG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7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CAAGTCTCAGCTCCTGTC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7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TCTAAGGTCAGTTCTCCACT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8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CTGTGTGTCGAGGCAGGTCAT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8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TCGTGGAATCCGACCTGCTTC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9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GCTATCTGTTGGAAGTATTCCA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9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CTGAAAGGGCTTCCACCGT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10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AAGGAACTGATGGACCTGC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10 Reverse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CCAACATCCGCTGCTTCTGT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RECQL4 Forward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GCAACGGGAATCTGTCCTG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RECQL4 Reverse</w:t>
            </w:r>
          </w:p>
        </w:tc>
        <w:tc>
          <w:tcPr>
            <w:tcW w:w="4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GGCAAAAGCAACTGGAGG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22:33:00Z</dcterms:created>
  <dc:creator>EBACONG</dc:creator>
  <dc:description/>
  <dc:language>en-US</dc:language>
  <cp:lastModifiedBy>EBACONG</cp:lastModifiedBy>
  <dcterms:modified xsi:type="dcterms:W3CDTF">2018-01-26T22:33:00Z</dcterms:modified>
  <cp:revision>1</cp:revision>
  <dc:subject/>
  <dc:title/>
</cp:coreProperties>
</file>